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B47AB" w14:textId="6E97A105" w:rsidR="00A56393" w:rsidRPr="00E31D37" w:rsidRDefault="005E115C" w:rsidP="00C9702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31D37">
        <w:rPr>
          <w:rFonts w:ascii="Times New Roman" w:hAnsi="Times New Roman" w:cs="Times New Roman"/>
          <w:b/>
        </w:rPr>
        <w:t>S</w:t>
      </w:r>
      <w:r w:rsidR="00F329D8">
        <w:rPr>
          <w:rFonts w:ascii="Times New Roman" w:hAnsi="Times New Roman" w:cs="Times New Roman"/>
          <w:b/>
        </w:rPr>
        <w:t>1</w:t>
      </w:r>
      <w:r w:rsidR="00B355A7">
        <w:rPr>
          <w:rFonts w:ascii="Times New Roman" w:hAnsi="Times New Roman" w:cs="Times New Roman"/>
          <w:b/>
        </w:rPr>
        <w:t xml:space="preserve"> </w:t>
      </w:r>
      <w:r w:rsidR="00B355A7" w:rsidRPr="00E31D37">
        <w:rPr>
          <w:rFonts w:ascii="Times New Roman" w:hAnsi="Times New Roman" w:cs="Times New Roman"/>
          <w:b/>
        </w:rPr>
        <w:t>Fig</w:t>
      </w:r>
      <w:bookmarkStart w:id="0" w:name="_GoBack"/>
      <w:bookmarkEnd w:id="0"/>
      <w:r w:rsidR="0078671E" w:rsidRPr="00E31D37">
        <w:rPr>
          <w:rFonts w:ascii="Times New Roman" w:hAnsi="Times New Roman" w:cs="Times New Roman"/>
          <w:b/>
        </w:rPr>
        <w:t>.</w:t>
      </w:r>
      <w:r w:rsidR="00A56393" w:rsidRPr="00E31D37">
        <w:rPr>
          <w:rFonts w:ascii="Times New Roman" w:hAnsi="Times New Roman" w:cs="Times New Roman"/>
          <w:b/>
        </w:rPr>
        <w:t xml:space="preserve"> Receiver-operating characteristic (ROC) analyses to derive cut-offs.</w:t>
      </w:r>
    </w:p>
    <w:p w14:paraId="579A43A8" w14:textId="54227A7E" w:rsidR="009B6196" w:rsidRDefault="009B6196" w:rsidP="00C970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32"/>
          <w:szCs w:val="32"/>
          <w:lang w:val="it-IT" w:eastAsia="it-IT"/>
        </w:rPr>
        <w:drawing>
          <wp:inline distT="0" distB="0" distL="0" distR="0" wp14:anchorId="49C21448" wp14:editId="3590E633">
            <wp:extent cx="5266055" cy="5266055"/>
            <wp:effectExtent l="0" t="0" r="0" b="0"/>
            <wp:docPr id="1" name="Picture 1" descr="Giglio HD:Users:Giglio:Desktop:Mucorales Reviewer:Supplementary Data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iglio HD:Users:Giglio:Desktop:Mucorales Reviewer:Supplementary Data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26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595F3" w14:textId="3F33086D" w:rsidR="00A56393" w:rsidRPr="00E31D37" w:rsidRDefault="00A56393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 xml:space="preserve">The ROC analyses were performed between the cases with a defined diagnosis, with or without </w:t>
      </w:r>
      <w:r w:rsidRPr="00E31D37">
        <w:rPr>
          <w:rFonts w:ascii="Times New Roman" w:hAnsi="Times New Roman" w:cs="Times New Roman"/>
          <w:i/>
        </w:rPr>
        <w:t>Mucorales</w:t>
      </w:r>
      <w:r w:rsidRPr="00E31D37">
        <w:rPr>
          <w:rFonts w:ascii="Times New Roman" w:hAnsi="Times New Roman" w:cs="Times New Roman"/>
        </w:rPr>
        <w:t>-specific T cells. The first positive or negative sample has been considered for the analyses.</w:t>
      </w:r>
      <w:r w:rsidR="00851526" w:rsidRPr="00E31D37">
        <w:rPr>
          <w:rFonts w:ascii="Times New Roman" w:hAnsi="Times New Roman" w:cs="Times New Roman"/>
        </w:rPr>
        <w:t xml:space="preserve"> (A) </w:t>
      </w:r>
      <w:r w:rsidR="00744C06" w:rsidRPr="00E31D37">
        <w:rPr>
          <w:rFonts w:ascii="Times New Roman" w:hAnsi="Times New Roman" w:cs="Times New Roman"/>
        </w:rPr>
        <w:t>ROC analysis of patients with IM versus those without</w:t>
      </w:r>
      <w:r w:rsidR="0028166B" w:rsidRPr="00E31D37">
        <w:rPr>
          <w:rFonts w:ascii="Times New Roman" w:hAnsi="Times New Roman" w:cs="Times New Roman"/>
        </w:rPr>
        <w:t>,</w:t>
      </w:r>
      <w:r w:rsidR="00744C06" w:rsidRPr="00E31D37">
        <w:rPr>
          <w:rFonts w:ascii="Times New Roman" w:hAnsi="Times New Roman" w:cs="Times New Roman"/>
        </w:rPr>
        <w:t xml:space="preserve"> according to the presence of </w:t>
      </w:r>
      <w:r w:rsidR="00744C06" w:rsidRPr="00E31D37">
        <w:rPr>
          <w:rFonts w:ascii="Times New Roman" w:hAnsi="Times New Roman" w:cs="Times New Roman"/>
          <w:i/>
        </w:rPr>
        <w:t>Mucorales</w:t>
      </w:r>
      <w:r w:rsidR="00744C06" w:rsidRPr="00E31D37">
        <w:rPr>
          <w:rFonts w:ascii="Times New Roman" w:hAnsi="Times New Roman" w:cs="Times New Roman"/>
        </w:rPr>
        <w:t xml:space="preserve">-specific T cells producing IL-10. aROC = 0.98 (95% confidence interval: 0.95-0.99); optimal criterion </w:t>
      </w:r>
      <w:r w:rsidR="00744C06" w:rsidRPr="00E31D37">
        <w:rPr>
          <w:rFonts w:ascii="Times New Roman" w:hAnsi="Times New Roman" w:cs="Times New Roman"/>
        </w:rPr>
        <w:sym w:font="Symbol" w:char="F0B3"/>
      </w:r>
      <w:r w:rsidR="00744C06" w:rsidRPr="00E31D37">
        <w:rPr>
          <w:rFonts w:ascii="Times New Roman" w:hAnsi="Times New Roman" w:cs="Times New Roman"/>
        </w:rPr>
        <w:t xml:space="preserve"> 30; sensitivity: 1.00; specificity: </w:t>
      </w:r>
      <w:r w:rsidR="004A5F50" w:rsidRPr="00E31D37">
        <w:rPr>
          <w:rFonts w:ascii="Times New Roman" w:hAnsi="Times New Roman" w:cs="Times New Roman"/>
        </w:rPr>
        <w:t>0.98; + LR: 60.6; - LR: 0.00. (B</w:t>
      </w:r>
      <w:r w:rsidR="00744C06" w:rsidRPr="00E31D37">
        <w:rPr>
          <w:rFonts w:ascii="Times New Roman" w:hAnsi="Times New Roman" w:cs="Times New Roman"/>
        </w:rPr>
        <w:t xml:space="preserve">) ROC analysis of patients with IM versus those without according to the presence of </w:t>
      </w:r>
      <w:r w:rsidR="00744C06" w:rsidRPr="00E31D37">
        <w:rPr>
          <w:rFonts w:ascii="Times New Roman" w:hAnsi="Times New Roman" w:cs="Times New Roman"/>
          <w:i/>
        </w:rPr>
        <w:t>Mucorales</w:t>
      </w:r>
      <w:r w:rsidR="00744C06" w:rsidRPr="00E31D37">
        <w:rPr>
          <w:rFonts w:ascii="Times New Roman" w:hAnsi="Times New Roman" w:cs="Times New Roman"/>
        </w:rPr>
        <w:t xml:space="preserve">-specific T cells producing IL-4. aROC = 0.99 (95% confidence interval: 0.97-1.00); optimal criterion </w:t>
      </w:r>
      <w:r w:rsidR="00744C06" w:rsidRPr="00E31D37">
        <w:rPr>
          <w:rFonts w:ascii="Times New Roman" w:hAnsi="Times New Roman" w:cs="Times New Roman"/>
        </w:rPr>
        <w:sym w:font="Symbol" w:char="F0B3"/>
      </w:r>
      <w:r w:rsidR="004A5F50" w:rsidRPr="00E31D37">
        <w:rPr>
          <w:rFonts w:ascii="Times New Roman" w:hAnsi="Times New Roman" w:cs="Times New Roman"/>
        </w:rPr>
        <w:t xml:space="preserve"> 7</w:t>
      </w:r>
      <w:r w:rsidR="00744C06" w:rsidRPr="00E31D37">
        <w:rPr>
          <w:rFonts w:ascii="Times New Roman" w:hAnsi="Times New Roman" w:cs="Times New Roman"/>
        </w:rPr>
        <w:t xml:space="preserve">0; sensitivity: 1.00; specificity: </w:t>
      </w:r>
      <w:r w:rsidR="004A5F50" w:rsidRPr="00E31D37">
        <w:rPr>
          <w:rFonts w:ascii="Times New Roman" w:hAnsi="Times New Roman" w:cs="Times New Roman"/>
        </w:rPr>
        <w:t xml:space="preserve">0.98; + LR: </w:t>
      </w:r>
      <w:r w:rsidR="00677D22" w:rsidRPr="00E31D37">
        <w:rPr>
          <w:rFonts w:ascii="Times New Roman" w:hAnsi="Times New Roman" w:cs="Times New Roman"/>
        </w:rPr>
        <w:t>45</w:t>
      </w:r>
      <w:r w:rsidR="004A5F50" w:rsidRPr="00E31D37">
        <w:rPr>
          <w:rFonts w:ascii="Times New Roman" w:hAnsi="Times New Roman" w:cs="Times New Roman"/>
        </w:rPr>
        <w:t>.</w:t>
      </w:r>
      <w:r w:rsidR="00677D22" w:rsidRPr="00E31D37">
        <w:rPr>
          <w:rFonts w:ascii="Times New Roman" w:hAnsi="Times New Roman" w:cs="Times New Roman"/>
        </w:rPr>
        <w:t>5</w:t>
      </w:r>
      <w:r w:rsidR="004A5F50" w:rsidRPr="00E31D37">
        <w:rPr>
          <w:rFonts w:ascii="Times New Roman" w:hAnsi="Times New Roman" w:cs="Times New Roman"/>
        </w:rPr>
        <w:t>; - LR: 0.00. (C</w:t>
      </w:r>
      <w:r w:rsidR="00744C06" w:rsidRPr="00E31D37">
        <w:rPr>
          <w:rFonts w:ascii="Times New Roman" w:hAnsi="Times New Roman" w:cs="Times New Roman"/>
        </w:rPr>
        <w:t xml:space="preserve">) ROC analysis of </w:t>
      </w:r>
      <w:r w:rsidR="00744C06" w:rsidRPr="00E31D37">
        <w:rPr>
          <w:rFonts w:ascii="Times New Roman" w:hAnsi="Times New Roman" w:cs="Times New Roman"/>
        </w:rPr>
        <w:lastRenderedPageBreak/>
        <w:t xml:space="preserve">patients with IM versus those without according to the presence of </w:t>
      </w:r>
      <w:r w:rsidR="00744C06" w:rsidRPr="00E31D37">
        <w:rPr>
          <w:rFonts w:ascii="Times New Roman" w:hAnsi="Times New Roman" w:cs="Times New Roman"/>
          <w:i/>
        </w:rPr>
        <w:t>Mucorales</w:t>
      </w:r>
      <w:r w:rsidR="00744C06" w:rsidRPr="00E31D37">
        <w:rPr>
          <w:rFonts w:ascii="Times New Roman" w:hAnsi="Times New Roman" w:cs="Times New Roman"/>
        </w:rPr>
        <w:t xml:space="preserve">-specific T cells producing IL-10 and IL-4. aROC = 0.998 (95% confidence interval: 0.97-1.00); optimal criterion </w:t>
      </w:r>
      <w:r w:rsidR="00744C06" w:rsidRPr="00E31D37">
        <w:rPr>
          <w:rFonts w:ascii="Times New Roman" w:hAnsi="Times New Roman" w:cs="Times New Roman"/>
        </w:rPr>
        <w:sym w:font="Symbol" w:char="F0B3"/>
      </w:r>
      <w:r w:rsidR="00744C06" w:rsidRPr="00E31D37">
        <w:rPr>
          <w:rFonts w:ascii="Times New Roman" w:hAnsi="Times New Roman" w:cs="Times New Roman"/>
        </w:rPr>
        <w:t xml:space="preserve"> 30; sensitivity: 1; specificity: 0.97; + LR: 45.2; - LR: 0.00.</w:t>
      </w:r>
    </w:p>
    <w:p w14:paraId="37409842" w14:textId="3CD1CC60" w:rsidR="00DE59CF" w:rsidRPr="009B6196" w:rsidRDefault="00744C06" w:rsidP="009B6196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aROC =  area under the ROC curve; +LR = positive likelihood ratio; -LR = negative likelihood ratio.</w:t>
      </w:r>
    </w:p>
    <w:p w14:paraId="1CF547B2" w14:textId="1003C84E" w:rsidR="005E115C" w:rsidRPr="00E31D37" w:rsidRDefault="005E115C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p w14:paraId="5231C51E" w14:textId="77777777" w:rsidR="006E25FB" w:rsidRPr="00E31D37" w:rsidRDefault="006E25FB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sectPr w:rsidR="006E25FB" w:rsidRPr="00E31D37" w:rsidSect="0090313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3AB64" w14:textId="77777777" w:rsidR="00282C21" w:rsidRDefault="00282C21" w:rsidP="003246C1">
      <w:r>
        <w:separator/>
      </w:r>
    </w:p>
  </w:endnote>
  <w:endnote w:type="continuationSeparator" w:id="0">
    <w:p w14:paraId="1055F57F" w14:textId="77777777" w:rsidR="00282C21" w:rsidRDefault="00282C21" w:rsidP="0032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6F9F74" w14:textId="77777777" w:rsidR="00DE59CF" w:rsidRDefault="00DE59CF" w:rsidP="0092039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1F725BE" w14:textId="77777777" w:rsidR="00DE59CF" w:rsidRDefault="00DE59CF" w:rsidP="003246C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19B32A" w14:textId="77777777" w:rsidR="00DE59CF" w:rsidRDefault="00DE59CF" w:rsidP="0092039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82C21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13658E88" w14:textId="77777777" w:rsidR="00DE59CF" w:rsidRDefault="00DE59CF" w:rsidP="003246C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21520" w14:textId="77777777" w:rsidR="00282C21" w:rsidRDefault="00282C21" w:rsidP="003246C1">
      <w:r>
        <w:separator/>
      </w:r>
    </w:p>
  </w:footnote>
  <w:footnote w:type="continuationSeparator" w:id="0">
    <w:p w14:paraId="611D448D" w14:textId="77777777" w:rsidR="00282C21" w:rsidRDefault="00282C21" w:rsidP="0032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35"/>
    <w:rsid w:val="00046A42"/>
    <w:rsid w:val="00076151"/>
    <w:rsid w:val="000A7D06"/>
    <w:rsid w:val="000F15E1"/>
    <w:rsid w:val="00123356"/>
    <w:rsid w:val="001A2FE2"/>
    <w:rsid w:val="0024162B"/>
    <w:rsid w:val="0028166B"/>
    <w:rsid w:val="00282C21"/>
    <w:rsid w:val="003246C1"/>
    <w:rsid w:val="003A4530"/>
    <w:rsid w:val="003B2F0B"/>
    <w:rsid w:val="004A3381"/>
    <w:rsid w:val="004A5F50"/>
    <w:rsid w:val="004E01CB"/>
    <w:rsid w:val="005716F9"/>
    <w:rsid w:val="005E115C"/>
    <w:rsid w:val="005E60BC"/>
    <w:rsid w:val="00676272"/>
    <w:rsid w:val="00677D22"/>
    <w:rsid w:val="006E25FB"/>
    <w:rsid w:val="00744C06"/>
    <w:rsid w:val="0078671E"/>
    <w:rsid w:val="00851526"/>
    <w:rsid w:val="008C2DA7"/>
    <w:rsid w:val="0090313A"/>
    <w:rsid w:val="00920394"/>
    <w:rsid w:val="009326C5"/>
    <w:rsid w:val="009505F7"/>
    <w:rsid w:val="009B6196"/>
    <w:rsid w:val="00A21E69"/>
    <w:rsid w:val="00A56393"/>
    <w:rsid w:val="00B266F2"/>
    <w:rsid w:val="00B355A7"/>
    <w:rsid w:val="00B64699"/>
    <w:rsid w:val="00BA4D60"/>
    <w:rsid w:val="00C5164D"/>
    <w:rsid w:val="00C65219"/>
    <w:rsid w:val="00C7579A"/>
    <w:rsid w:val="00C85B35"/>
    <w:rsid w:val="00C97024"/>
    <w:rsid w:val="00C9705B"/>
    <w:rsid w:val="00D76E91"/>
    <w:rsid w:val="00DA6BF5"/>
    <w:rsid w:val="00DB7D99"/>
    <w:rsid w:val="00DC7A19"/>
    <w:rsid w:val="00DE59CF"/>
    <w:rsid w:val="00E31D37"/>
    <w:rsid w:val="00E73E3A"/>
    <w:rsid w:val="00EE51D2"/>
    <w:rsid w:val="00EE5AB9"/>
    <w:rsid w:val="00F329D8"/>
    <w:rsid w:val="00F712B2"/>
    <w:rsid w:val="00FC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BD2CD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46C1"/>
  </w:style>
  <w:style w:type="character" w:styleId="Numeropagina">
    <w:name w:val="page number"/>
    <w:basedOn w:val="Carpredefinitoparagrafo"/>
    <w:uiPriority w:val="99"/>
    <w:semiHidden/>
    <w:unhideWhenUsed/>
    <w:rsid w:val="0032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6A70F0-7A86-E64D-B979-F13858006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76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Andrea Gilioli</cp:lastModifiedBy>
  <cp:revision>22</cp:revision>
  <dcterms:created xsi:type="dcterms:W3CDTF">2015-12-09T22:38:00Z</dcterms:created>
  <dcterms:modified xsi:type="dcterms:W3CDTF">2016-01-30T10:59:00Z</dcterms:modified>
</cp:coreProperties>
</file>